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dditional file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5994"/>
      </w:tblGrid>
      <w:tr>
        <w:trPr/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both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Question</w:t>
            </w:r>
          </w:p>
        </w:tc>
        <w:tc>
          <w:tcPr>
            <w:tcW w:w="5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both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Definition and assessment: Yes / No / Unclear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both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he question and study design</w:t>
            </w:r>
          </w:p>
        </w:tc>
        <w:tc>
          <w:tcPr>
            <w:tcW w:w="5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Yes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if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it states, eg. “a case study approach was used because . . .”, “interviews were used because . . .</w:t>
            </w:r>
            <w:r>
              <w:rPr>
                <w:rFonts w:cs="Calibri" w:ascii="Calibri" w:hAnsi="Calibri"/>
                <w:sz w:val="18"/>
                <w:szCs w:val="18"/>
              </w:rPr>
              <w:t>”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if paper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 xml:space="preserve">does not specify question and study design 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both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he selection of participants</w:t>
            </w:r>
          </w:p>
        </w:tc>
        <w:tc>
          <w:tcPr>
            <w:tcW w:w="5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Yes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if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paper describes selection explicitly as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eg. purposive, convenience, theoretical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etc.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if just details of participants are given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both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ethods of data collection</w:t>
            </w:r>
          </w:p>
        </w:tc>
        <w:tc>
          <w:tcPr>
            <w:tcW w:w="5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Yes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if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details of data collection method are given eg. piloting; topic guides for interviews; number of items in a survey; use of open or closed items; validation; etc.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if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 xml:space="preserve">just states “focus group” or “questionnaire” 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ethods of analysis </w:t>
            </w:r>
          </w:p>
        </w:tc>
        <w:tc>
          <w:tcPr>
            <w:tcW w:w="5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Yes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if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details of analysis are given, eg. transcription, form of analysis (with reference), etc.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No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if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 xml:space="preserve">just states “content analysis” or  data were “analysed”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5:22:00Z</dcterms:created>
  <dc:creator>User</dc:creator>
  <dc:description/>
  <cp:keywords/>
  <dc:language>en-US</dc:language>
  <cp:lastModifiedBy>User</cp:lastModifiedBy>
  <dcterms:modified xsi:type="dcterms:W3CDTF">2011-02-28T15:25:00Z</dcterms:modified>
  <cp:revision>2</cp:revision>
  <dc:subject/>
  <dc:title/>
</cp:coreProperties>
</file>